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0EBBE7" w14:textId="29DF0614" w:rsidR="00A226E6" w:rsidRPr="005678C7" w:rsidRDefault="00A226E6" w:rsidP="0031727A">
      <w:pPr>
        <w:spacing w:afterLines="50" w:after="156"/>
        <w:jc w:val="center"/>
        <w:rPr>
          <w:sz w:val="24"/>
        </w:rPr>
      </w:pPr>
      <w:r w:rsidRPr="00395254">
        <w:rPr>
          <w:sz w:val="24"/>
        </w:rPr>
        <w:t xml:space="preserve">Supplementary Table </w:t>
      </w:r>
      <w:r w:rsidR="001771C0">
        <w:rPr>
          <w:sz w:val="24"/>
        </w:rPr>
        <w:t>3</w:t>
      </w:r>
      <w:r w:rsidRPr="00395254">
        <w:rPr>
          <w:sz w:val="24"/>
        </w:rPr>
        <w:t xml:space="preserve">. Geographic and temporal information of the </w:t>
      </w:r>
      <w:r>
        <w:rPr>
          <w:sz w:val="24"/>
        </w:rPr>
        <w:t>EV71 VP1 sequences used in this study</w:t>
      </w:r>
      <w:r w:rsidRPr="005678C7">
        <w:rPr>
          <w:sz w:val="24"/>
        </w:rPr>
        <w:t>.</w:t>
      </w:r>
    </w:p>
    <w:tbl>
      <w:tblPr>
        <w:tblW w:w="0" w:type="auto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140"/>
        <w:gridCol w:w="1000"/>
        <w:gridCol w:w="1000"/>
        <w:gridCol w:w="1000"/>
        <w:gridCol w:w="1000"/>
        <w:gridCol w:w="1000"/>
        <w:gridCol w:w="1000"/>
        <w:gridCol w:w="853"/>
      </w:tblGrid>
      <w:tr w:rsidR="00A226E6" w:rsidRPr="001475A6" w14:paraId="0FC68352" w14:textId="77777777" w:rsidTr="007334EB">
        <w:trPr>
          <w:trHeight w:val="285"/>
        </w:trPr>
        <w:tc>
          <w:tcPr>
            <w:tcW w:w="1140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E4B7092" w14:textId="77777777" w:rsidR="00A226E6" w:rsidRPr="001475A6" w:rsidRDefault="00A226E6" w:rsidP="001475A6">
            <w:pPr>
              <w:widowControl/>
              <w:jc w:val="left"/>
              <w:textAlignment w:val="center"/>
              <w:rPr>
                <w:szCs w:val="21"/>
              </w:rPr>
            </w:pPr>
            <w:r w:rsidRPr="001475A6">
              <w:rPr>
                <w:kern w:val="0"/>
                <w:szCs w:val="21"/>
              </w:rPr>
              <w:t>Year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F2A8136" w14:textId="77777777" w:rsidR="00A226E6" w:rsidRPr="001475A6" w:rsidRDefault="00A226E6" w:rsidP="001475A6">
            <w:pPr>
              <w:widowControl/>
              <w:textAlignment w:val="center"/>
              <w:rPr>
                <w:szCs w:val="21"/>
              </w:rPr>
            </w:pPr>
            <w:r w:rsidRPr="001475A6">
              <w:rPr>
                <w:kern w:val="0"/>
                <w:szCs w:val="21"/>
              </w:rPr>
              <w:t>Beijing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CABA4DE" w14:textId="77777777" w:rsidR="00A226E6" w:rsidRPr="001475A6" w:rsidRDefault="00A226E6" w:rsidP="001475A6">
            <w:pPr>
              <w:widowControl/>
              <w:textAlignment w:val="center"/>
              <w:rPr>
                <w:szCs w:val="21"/>
              </w:rPr>
            </w:pPr>
            <w:r w:rsidRPr="001475A6">
              <w:rPr>
                <w:kern w:val="0"/>
                <w:szCs w:val="21"/>
              </w:rPr>
              <w:t>Central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FE0D7F4" w14:textId="77777777" w:rsidR="00A226E6" w:rsidRPr="001475A6" w:rsidRDefault="00A226E6" w:rsidP="001475A6">
            <w:pPr>
              <w:widowControl/>
              <w:textAlignment w:val="center"/>
              <w:rPr>
                <w:szCs w:val="21"/>
              </w:rPr>
            </w:pPr>
            <w:r w:rsidRPr="001475A6">
              <w:rPr>
                <w:kern w:val="0"/>
                <w:szCs w:val="21"/>
              </w:rPr>
              <w:t>East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FC9767F" w14:textId="77777777" w:rsidR="00A226E6" w:rsidRPr="001475A6" w:rsidRDefault="00A226E6" w:rsidP="001475A6">
            <w:pPr>
              <w:widowControl/>
              <w:textAlignment w:val="center"/>
              <w:rPr>
                <w:szCs w:val="21"/>
              </w:rPr>
            </w:pPr>
            <w:r w:rsidRPr="001475A6">
              <w:rPr>
                <w:kern w:val="0"/>
                <w:szCs w:val="21"/>
              </w:rPr>
              <w:t>North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ED3AB39" w14:textId="77777777" w:rsidR="00A226E6" w:rsidRPr="001475A6" w:rsidRDefault="00A226E6" w:rsidP="001475A6">
            <w:pPr>
              <w:widowControl/>
              <w:textAlignment w:val="center"/>
              <w:rPr>
                <w:szCs w:val="21"/>
              </w:rPr>
            </w:pPr>
            <w:r w:rsidRPr="001475A6">
              <w:rPr>
                <w:kern w:val="0"/>
                <w:szCs w:val="21"/>
              </w:rPr>
              <w:t>South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95C6F52" w14:textId="77777777" w:rsidR="00A226E6" w:rsidRPr="001475A6" w:rsidRDefault="00A226E6" w:rsidP="001475A6">
            <w:pPr>
              <w:widowControl/>
              <w:textAlignment w:val="center"/>
              <w:rPr>
                <w:szCs w:val="21"/>
              </w:rPr>
            </w:pPr>
            <w:r w:rsidRPr="001475A6">
              <w:rPr>
                <w:kern w:val="0"/>
                <w:szCs w:val="21"/>
              </w:rPr>
              <w:t>West</w:t>
            </w:r>
          </w:p>
        </w:tc>
        <w:tc>
          <w:tcPr>
            <w:tcW w:w="853" w:type="dxa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A274673" w14:textId="77777777" w:rsidR="00A226E6" w:rsidRPr="001475A6" w:rsidRDefault="00A226E6" w:rsidP="001475A6">
            <w:pPr>
              <w:widowControl/>
              <w:jc w:val="left"/>
              <w:textAlignment w:val="center"/>
              <w:rPr>
                <w:szCs w:val="21"/>
              </w:rPr>
            </w:pPr>
            <w:r w:rsidRPr="001475A6">
              <w:rPr>
                <w:kern w:val="0"/>
                <w:szCs w:val="21"/>
              </w:rPr>
              <w:t>Total</w:t>
            </w:r>
          </w:p>
        </w:tc>
      </w:tr>
      <w:tr w:rsidR="00A226E6" w:rsidRPr="001475A6" w14:paraId="3D0D36EC" w14:textId="77777777" w:rsidTr="007334EB">
        <w:trPr>
          <w:trHeight w:val="285"/>
        </w:trPr>
        <w:tc>
          <w:tcPr>
            <w:tcW w:w="1140" w:type="dxa"/>
            <w:tcBorders>
              <w:top w:val="single" w:sz="4" w:space="0" w:color="auto"/>
              <w:bottom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DA89696" w14:textId="77777777" w:rsidR="00A226E6" w:rsidRPr="001475A6" w:rsidRDefault="00A226E6" w:rsidP="001475A6">
            <w:pPr>
              <w:widowControl/>
              <w:textAlignment w:val="center"/>
              <w:rPr>
                <w:kern w:val="0"/>
                <w:szCs w:val="21"/>
              </w:rPr>
            </w:pPr>
            <w:r w:rsidRPr="001475A6">
              <w:rPr>
                <w:kern w:val="0"/>
                <w:szCs w:val="21"/>
              </w:rPr>
              <w:t>2006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7A5E25D" w14:textId="77777777" w:rsidR="00A226E6" w:rsidRPr="001475A6" w:rsidRDefault="00A226E6" w:rsidP="001475A6">
            <w:pPr>
              <w:widowControl/>
              <w:textAlignment w:val="center"/>
              <w:rPr>
                <w:kern w:val="0"/>
                <w:szCs w:val="21"/>
              </w:rPr>
            </w:pPr>
            <w:r w:rsidRPr="001475A6">
              <w:rPr>
                <w:kern w:val="0"/>
                <w:szCs w:val="21"/>
              </w:rPr>
              <w:t>1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1E9FCE1" w14:textId="77777777" w:rsidR="00A226E6" w:rsidRPr="001475A6" w:rsidRDefault="00A226E6" w:rsidP="001475A6">
            <w:pPr>
              <w:rPr>
                <w:szCs w:val="21"/>
              </w:rPr>
            </w:pPr>
            <w:r w:rsidRPr="001475A6">
              <w:rPr>
                <w:szCs w:val="21"/>
              </w:rPr>
              <w:t>0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896F736" w14:textId="77777777" w:rsidR="00A226E6" w:rsidRPr="001475A6" w:rsidRDefault="00A226E6" w:rsidP="001475A6">
            <w:pPr>
              <w:widowControl/>
              <w:textAlignment w:val="center"/>
              <w:rPr>
                <w:kern w:val="0"/>
                <w:szCs w:val="21"/>
              </w:rPr>
            </w:pPr>
            <w:r w:rsidRPr="001475A6">
              <w:rPr>
                <w:kern w:val="0"/>
                <w:szCs w:val="21"/>
              </w:rPr>
              <w:t>1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296CAA7" w14:textId="77777777" w:rsidR="00A226E6" w:rsidRPr="001475A6" w:rsidRDefault="00A226E6" w:rsidP="001475A6">
            <w:pPr>
              <w:widowControl/>
              <w:textAlignment w:val="center"/>
              <w:rPr>
                <w:kern w:val="0"/>
                <w:szCs w:val="21"/>
              </w:rPr>
            </w:pPr>
            <w:r w:rsidRPr="001475A6">
              <w:rPr>
                <w:kern w:val="0"/>
                <w:szCs w:val="21"/>
              </w:rPr>
              <w:t>0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DE9420E" w14:textId="77777777" w:rsidR="00A226E6" w:rsidRPr="001475A6" w:rsidRDefault="00A226E6" w:rsidP="001475A6">
            <w:pPr>
              <w:rPr>
                <w:szCs w:val="21"/>
              </w:rPr>
            </w:pPr>
            <w:r w:rsidRPr="001475A6">
              <w:rPr>
                <w:szCs w:val="21"/>
              </w:rPr>
              <w:t>0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89807AC" w14:textId="77777777" w:rsidR="00A226E6" w:rsidRPr="001475A6" w:rsidRDefault="00A226E6" w:rsidP="001475A6">
            <w:pPr>
              <w:rPr>
                <w:szCs w:val="21"/>
              </w:rPr>
            </w:pPr>
            <w:r w:rsidRPr="001475A6">
              <w:rPr>
                <w:szCs w:val="21"/>
              </w:rPr>
              <w:t>0</w:t>
            </w:r>
          </w:p>
        </w:tc>
        <w:tc>
          <w:tcPr>
            <w:tcW w:w="853" w:type="dxa"/>
            <w:tcBorders>
              <w:top w:val="single" w:sz="4" w:space="0" w:color="auto"/>
              <w:bottom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B6B4399" w14:textId="77777777" w:rsidR="00A226E6" w:rsidRPr="001475A6" w:rsidRDefault="00A226E6" w:rsidP="001475A6">
            <w:pPr>
              <w:widowControl/>
              <w:textAlignment w:val="center"/>
              <w:rPr>
                <w:kern w:val="0"/>
                <w:szCs w:val="21"/>
              </w:rPr>
            </w:pPr>
            <w:r w:rsidRPr="001475A6">
              <w:rPr>
                <w:kern w:val="0"/>
                <w:szCs w:val="21"/>
              </w:rPr>
              <w:t>2</w:t>
            </w:r>
          </w:p>
        </w:tc>
      </w:tr>
      <w:tr w:rsidR="00A226E6" w:rsidRPr="001475A6" w14:paraId="40FC7EDF" w14:textId="77777777" w:rsidTr="00343A56">
        <w:trPr>
          <w:trHeight w:val="285"/>
        </w:trPr>
        <w:tc>
          <w:tcPr>
            <w:tcW w:w="1140" w:type="dxa"/>
            <w:tcBorders>
              <w:top w:val="nil"/>
              <w:bottom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F00DC9E" w14:textId="77777777" w:rsidR="00A226E6" w:rsidRPr="001475A6" w:rsidRDefault="00A226E6" w:rsidP="001475A6">
            <w:pPr>
              <w:widowControl/>
              <w:textAlignment w:val="center"/>
              <w:rPr>
                <w:szCs w:val="21"/>
              </w:rPr>
            </w:pPr>
            <w:r w:rsidRPr="001475A6">
              <w:rPr>
                <w:kern w:val="0"/>
                <w:szCs w:val="21"/>
              </w:rPr>
              <w:t>200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F1C6DEB" w14:textId="77777777" w:rsidR="00A226E6" w:rsidRPr="001475A6" w:rsidRDefault="00A226E6" w:rsidP="001475A6">
            <w:pPr>
              <w:widowControl/>
              <w:textAlignment w:val="center"/>
              <w:rPr>
                <w:szCs w:val="21"/>
              </w:rPr>
            </w:pPr>
            <w:r w:rsidRPr="001475A6">
              <w:rPr>
                <w:kern w:val="0"/>
                <w:szCs w:val="21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0B1A604" w14:textId="77777777" w:rsidR="00A226E6" w:rsidRPr="001475A6" w:rsidRDefault="00A226E6" w:rsidP="001475A6">
            <w:pPr>
              <w:rPr>
                <w:szCs w:val="21"/>
              </w:rPr>
            </w:pPr>
            <w:r w:rsidRPr="001475A6">
              <w:rPr>
                <w:szCs w:val="21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A3AB288" w14:textId="77777777" w:rsidR="00A226E6" w:rsidRPr="001475A6" w:rsidRDefault="00A226E6" w:rsidP="001475A6">
            <w:pPr>
              <w:widowControl/>
              <w:textAlignment w:val="center"/>
              <w:rPr>
                <w:szCs w:val="21"/>
              </w:rPr>
            </w:pPr>
            <w:r w:rsidRPr="001475A6">
              <w:rPr>
                <w:kern w:val="0"/>
                <w:szCs w:val="21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8DFE566" w14:textId="77777777" w:rsidR="00A226E6" w:rsidRPr="001475A6" w:rsidRDefault="00A226E6" w:rsidP="001475A6">
            <w:pPr>
              <w:widowControl/>
              <w:textAlignment w:val="center"/>
              <w:rPr>
                <w:szCs w:val="21"/>
              </w:rPr>
            </w:pPr>
            <w:r w:rsidRPr="001475A6">
              <w:rPr>
                <w:kern w:val="0"/>
                <w:szCs w:val="21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070334C" w14:textId="77777777" w:rsidR="00A226E6" w:rsidRPr="001475A6" w:rsidRDefault="00A226E6" w:rsidP="001475A6">
            <w:pPr>
              <w:rPr>
                <w:szCs w:val="21"/>
              </w:rPr>
            </w:pPr>
            <w:r w:rsidRPr="001475A6">
              <w:rPr>
                <w:szCs w:val="21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B6CE21F" w14:textId="77777777" w:rsidR="00A226E6" w:rsidRPr="001475A6" w:rsidRDefault="00A226E6" w:rsidP="001475A6">
            <w:pPr>
              <w:rPr>
                <w:szCs w:val="21"/>
              </w:rPr>
            </w:pPr>
            <w:r w:rsidRPr="001475A6">
              <w:rPr>
                <w:szCs w:val="21"/>
              </w:rPr>
              <w:t>0</w:t>
            </w:r>
          </w:p>
        </w:tc>
        <w:tc>
          <w:tcPr>
            <w:tcW w:w="853" w:type="dxa"/>
            <w:tcBorders>
              <w:top w:val="nil"/>
              <w:bottom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B2B8E3D" w14:textId="77777777" w:rsidR="00A226E6" w:rsidRPr="001475A6" w:rsidRDefault="00A226E6" w:rsidP="001475A6">
            <w:pPr>
              <w:widowControl/>
              <w:textAlignment w:val="center"/>
              <w:rPr>
                <w:szCs w:val="21"/>
              </w:rPr>
            </w:pPr>
            <w:r w:rsidRPr="001475A6">
              <w:rPr>
                <w:kern w:val="0"/>
                <w:szCs w:val="21"/>
              </w:rPr>
              <w:t>7</w:t>
            </w:r>
          </w:p>
        </w:tc>
      </w:tr>
      <w:tr w:rsidR="00A226E6" w:rsidRPr="001475A6" w14:paraId="2548A409" w14:textId="77777777" w:rsidTr="00343A56">
        <w:trPr>
          <w:trHeight w:val="285"/>
        </w:trPr>
        <w:tc>
          <w:tcPr>
            <w:tcW w:w="1140" w:type="dxa"/>
            <w:tcBorders>
              <w:top w:val="nil"/>
              <w:bottom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19BFA25" w14:textId="77777777" w:rsidR="00A226E6" w:rsidRPr="001475A6" w:rsidRDefault="00A226E6" w:rsidP="001475A6">
            <w:pPr>
              <w:widowControl/>
              <w:textAlignment w:val="center"/>
              <w:rPr>
                <w:szCs w:val="21"/>
              </w:rPr>
            </w:pPr>
            <w:r w:rsidRPr="001475A6">
              <w:rPr>
                <w:kern w:val="0"/>
                <w:szCs w:val="21"/>
              </w:rPr>
              <w:t>200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7D81BB5" w14:textId="77777777" w:rsidR="00A226E6" w:rsidRPr="001475A6" w:rsidRDefault="00A226E6" w:rsidP="001475A6">
            <w:pPr>
              <w:widowControl/>
              <w:textAlignment w:val="center"/>
              <w:rPr>
                <w:szCs w:val="21"/>
              </w:rPr>
            </w:pPr>
            <w:r w:rsidRPr="001475A6">
              <w:rPr>
                <w:kern w:val="0"/>
                <w:szCs w:val="21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8ABC66B" w14:textId="77777777" w:rsidR="00A226E6" w:rsidRPr="001475A6" w:rsidRDefault="00A226E6" w:rsidP="001475A6">
            <w:pPr>
              <w:rPr>
                <w:szCs w:val="21"/>
              </w:rPr>
            </w:pPr>
            <w:r w:rsidRPr="001475A6">
              <w:rPr>
                <w:szCs w:val="21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0E7E4A5" w14:textId="77777777" w:rsidR="00A226E6" w:rsidRPr="001475A6" w:rsidRDefault="00A226E6" w:rsidP="001475A6">
            <w:pPr>
              <w:widowControl/>
              <w:textAlignment w:val="center"/>
              <w:rPr>
                <w:szCs w:val="21"/>
              </w:rPr>
            </w:pPr>
            <w:r w:rsidRPr="001475A6">
              <w:rPr>
                <w:kern w:val="0"/>
                <w:szCs w:val="21"/>
              </w:rPr>
              <w:t>1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B3B4563" w14:textId="77777777" w:rsidR="00A226E6" w:rsidRPr="001475A6" w:rsidRDefault="00A226E6" w:rsidP="001475A6">
            <w:pPr>
              <w:widowControl/>
              <w:textAlignment w:val="center"/>
              <w:rPr>
                <w:szCs w:val="21"/>
              </w:rPr>
            </w:pPr>
            <w:r w:rsidRPr="001475A6">
              <w:rPr>
                <w:kern w:val="0"/>
                <w:szCs w:val="21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BE1D0B1" w14:textId="77777777" w:rsidR="00A226E6" w:rsidRPr="001475A6" w:rsidRDefault="00A226E6" w:rsidP="001475A6">
            <w:pPr>
              <w:widowControl/>
              <w:textAlignment w:val="center"/>
              <w:rPr>
                <w:szCs w:val="21"/>
              </w:rPr>
            </w:pPr>
            <w:r w:rsidRPr="001475A6">
              <w:rPr>
                <w:kern w:val="0"/>
                <w:szCs w:val="21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10FE08D" w14:textId="77777777" w:rsidR="00A226E6" w:rsidRPr="001475A6" w:rsidRDefault="00A226E6" w:rsidP="001475A6">
            <w:pPr>
              <w:widowControl/>
              <w:textAlignment w:val="center"/>
              <w:rPr>
                <w:szCs w:val="21"/>
              </w:rPr>
            </w:pPr>
            <w:r w:rsidRPr="001475A6">
              <w:rPr>
                <w:kern w:val="0"/>
                <w:szCs w:val="21"/>
              </w:rPr>
              <w:t>4</w:t>
            </w:r>
          </w:p>
        </w:tc>
        <w:tc>
          <w:tcPr>
            <w:tcW w:w="853" w:type="dxa"/>
            <w:tcBorders>
              <w:top w:val="nil"/>
              <w:bottom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92681A7" w14:textId="77777777" w:rsidR="00A226E6" w:rsidRPr="001475A6" w:rsidRDefault="00A226E6" w:rsidP="001475A6">
            <w:pPr>
              <w:widowControl/>
              <w:textAlignment w:val="center"/>
              <w:rPr>
                <w:szCs w:val="21"/>
              </w:rPr>
            </w:pPr>
            <w:r w:rsidRPr="001475A6">
              <w:rPr>
                <w:kern w:val="0"/>
                <w:szCs w:val="21"/>
              </w:rPr>
              <w:t>22</w:t>
            </w:r>
          </w:p>
        </w:tc>
      </w:tr>
      <w:tr w:rsidR="00A226E6" w:rsidRPr="001475A6" w14:paraId="266752AC" w14:textId="77777777" w:rsidTr="00343A56">
        <w:trPr>
          <w:trHeight w:val="285"/>
        </w:trPr>
        <w:tc>
          <w:tcPr>
            <w:tcW w:w="1140" w:type="dxa"/>
            <w:tcBorders>
              <w:top w:val="nil"/>
              <w:bottom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EC9A1DE" w14:textId="77777777" w:rsidR="00A226E6" w:rsidRPr="001475A6" w:rsidRDefault="00A226E6" w:rsidP="001475A6">
            <w:pPr>
              <w:widowControl/>
              <w:textAlignment w:val="center"/>
              <w:rPr>
                <w:szCs w:val="21"/>
              </w:rPr>
            </w:pPr>
            <w:r w:rsidRPr="001475A6">
              <w:rPr>
                <w:kern w:val="0"/>
                <w:szCs w:val="21"/>
              </w:rPr>
              <w:t>200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853AF1E" w14:textId="77777777" w:rsidR="00A226E6" w:rsidRPr="001475A6" w:rsidRDefault="00A226E6" w:rsidP="001475A6">
            <w:pPr>
              <w:widowControl/>
              <w:textAlignment w:val="center"/>
              <w:rPr>
                <w:szCs w:val="21"/>
              </w:rPr>
            </w:pPr>
            <w:r w:rsidRPr="001475A6">
              <w:rPr>
                <w:kern w:val="0"/>
                <w:szCs w:val="21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D71FA46" w14:textId="77777777" w:rsidR="00A226E6" w:rsidRPr="001475A6" w:rsidRDefault="00A226E6" w:rsidP="001475A6">
            <w:pPr>
              <w:widowControl/>
              <w:textAlignment w:val="center"/>
              <w:rPr>
                <w:szCs w:val="21"/>
              </w:rPr>
            </w:pPr>
            <w:r w:rsidRPr="001475A6">
              <w:rPr>
                <w:kern w:val="0"/>
                <w:szCs w:val="21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89B2A3F" w14:textId="77777777" w:rsidR="00A226E6" w:rsidRPr="001475A6" w:rsidRDefault="00A226E6" w:rsidP="001475A6">
            <w:pPr>
              <w:widowControl/>
              <w:textAlignment w:val="center"/>
              <w:rPr>
                <w:szCs w:val="21"/>
              </w:rPr>
            </w:pPr>
            <w:r w:rsidRPr="001475A6">
              <w:rPr>
                <w:kern w:val="0"/>
                <w:szCs w:val="21"/>
              </w:rPr>
              <w:t>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3B06C0E" w14:textId="77777777" w:rsidR="00A226E6" w:rsidRPr="001475A6" w:rsidRDefault="00A226E6" w:rsidP="001475A6">
            <w:pPr>
              <w:rPr>
                <w:szCs w:val="21"/>
              </w:rPr>
            </w:pPr>
            <w:r w:rsidRPr="001475A6">
              <w:rPr>
                <w:szCs w:val="21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22E45A2" w14:textId="77777777" w:rsidR="00A226E6" w:rsidRPr="001475A6" w:rsidRDefault="00A226E6" w:rsidP="001475A6">
            <w:pPr>
              <w:widowControl/>
              <w:textAlignment w:val="center"/>
              <w:rPr>
                <w:szCs w:val="21"/>
              </w:rPr>
            </w:pPr>
            <w:r w:rsidRPr="001475A6">
              <w:rPr>
                <w:kern w:val="0"/>
                <w:szCs w:val="21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4320495" w14:textId="77777777" w:rsidR="00A226E6" w:rsidRPr="001475A6" w:rsidRDefault="00A226E6" w:rsidP="001475A6">
            <w:pPr>
              <w:widowControl/>
              <w:textAlignment w:val="center"/>
              <w:rPr>
                <w:szCs w:val="21"/>
              </w:rPr>
            </w:pPr>
            <w:r w:rsidRPr="001475A6">
              <w:rPr>
                <w:kern w:val="0"/>
                <w:szCs w:val="21"/>
              </w:rPr>
              <w:t>1</w:t>
            </w:r>
          </w:p>
        </w:tc>
        <w:tc>
          <w:tcPr>
            <w:tcW w:w="853" w:type="dxa"/>
            <w:tcBorders>
              <w:top w:val="nil"/>
              <w:bottom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DE6B2D4" w14:textId="77777777" w:rsidR="00A226E6" w:rsidRPr="001475A6" w:rsidRDefault="00A226E6" w:rsidP="001475A6">
            <w:pPr>
              <w:widowControl/>
              <w:textAlignment w:val="center"/>
              <w:rPr>
                <w:szCs w:val="21"/>
              </w:rPr>
            </w:pPr>
            <w:r w:rsidRPr="001475A6">
              <w:rPr>
                <w:kern w:val="0"/>
                <w:szCs w:val="21"/>
              </w:rPr>
              <w:t>21</w:t>
            </w:r>
          </w:p>
        </w:tc>
      </w:tr>
      <w:tr w:rsidR="00A226E6" w:rsidRPr="001475A6" w14:paraId="15844BFC" w14:textId="77777777" w:rsidTr="00343A56">
        <w:trPr>
          <w:trHeight w:val="285"/>
        </w:trPr>
        <w:tc>
          <w:tcPr>
            <w:tcW w:w="1140" w:type="dxa"/>
            <w:tcBorders>
              <w:top w:val="nil"/>
              <w:bottom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4DB5A49" w14:textId="77777777" w:rsidR="00A226E6" w:rsidRPr="001475A6" w:rsidRDefault="00A226E6" w:rsidP="001475A6">
            <w:pPr>
              <w:widowControl/>
              <w:textAlignment w:val="center"/>
              <w:rPr>
                <w:szCs w:val="21"/>
              </w:rPr>
            </w:pPr>
            <w:r w:rsidRPr="001475A6">
              <w:rPr>
                <w:kern w:val="0"/>
                <w:szCs w:val="21"/>
              </w:rPr>
              <w:t>201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E239F80" w14:textId="77777777" w:rsidR="00A226E6" w:rsidRPr="001475A6" w:rsidRDefault="00A226E6" w:rsidP="001475A6">
            <w:pPr>
              <w:widowControl/>
              <w:textAlignment w:val="center"/>
              <w:rPr>
                <w:szCs w:val="21"/>
              </w:rPr>
            </w:pPr>
            <w:r w:rsidRPr="001475A6">
              <w:rPr>
                <w:kern w:val="0"/>
                <w:szCs w:val="21"/>
              </w:rPr>
              <w:t>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7AACA71" w14:textId="77777777" w:rsidR="00A226E6" w:rsidRPr="001475A6" w:rsidRDefault="00A226E6" w:rsidP="001475A6">
            <w:pPr>
              <w:widowControl/>
              <w:textAlignment w:val="center"/>
              <w:rPr>
                <w:szCs w:val="21"/>
              </w:rPr>
            </w:pPr>
            <w:r w:rsidRPr="001475A6">
              <w:rPr>
                <w:kern w:val="0"/>
                <w:szCs w:val="21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E251BD3" w14:textId="77777777" w:rsidR="00A226E6" w:rsidRPr="001475A6" w:rsidRDefault="00A226E6" w:rsidP="001475A6">
            <w:pPr>
              <w:widowControl/>
              <w:textAlignment w:val="center"/>
              <w:rPr>
                <w:szCs w:val="21"/>
              </w:rPr>
            </w:pPr>
            <w:r w:rsidRPr="001475A6">
              <w:rPr>
                <w:kern w:val="0"/>
                <w:szCs w:val="21"/>
              </w:rPr>
              <w:t>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0A9787E" w14:textId="77777777" w:rsidR="00A226E6" w:rsidRPr="001475A6" w:rsidRDefault="00A226E6" w:rsidP="001475A6">
            <w:pPr>
              <w:widowControl/>
              <w:textAlignment w:val="center"/>
              <w:rPr>
                <w:szCs w:val="21"/>
              </w:rPr>
            </w:pPr>
            <w:r w:rsidRPr="001475A6">
              <w:rPr>
                <w:kern w:val="0"/>
                <w:szCs w:val="21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08069F1" w14:textId="77777777" w:rsidR="00A226E6" w:rsidRPr="001475A6" w:rsidRDefault="00A226E6" w:rsidP="001475A6">
            <w:pPr>
              <w:widowControl/>
              <w:textAlignment w:val="center"/>
              <w:rPr>
                <w:szCs w:val="21"/>
              </w:rPr>
            </w:pPr>
            <w:r w:rsidRPr="001475A6">
              <w:rPr>
                <w:kern w:val="0"/>
                <w:szCs w:val="21"/>
              </w:rPr>
              <w:t>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96D193E" w14:textId="77777777" w:rsidR="00A226E6" w:rsidRPr="001475A6" w:rsidRDefault="00A226E6" w:rsidP="001475A6">
            <w:pPr>
              <w:widowControl/>
              <w:textAlignment w:val="center"/>
              <w:rPr>
                <w:szCs w:val="21"/>
              </w:rPr>
            </w:pPr>
            <w:r w:rsidRPr="001475A6">
              <w:rPr>
                <w:kern w:val="0"/>
                <w:szCs w:val="21"/>
              </w:rPr>
              <w:t>4</w:t>
            </w:r>
          </w:p>
        </w:tc>
        <w:tc>
          <w:tcPr>
            <w:tcW w:w="853" w:type="dxa"/>
            <w:tcBorders>
              <w:top w:val="nil"/>
              <w:bottom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96E3F6E" w14:textId="77777777" w:rsidR="00A226E6" w:rsidRPr="001475A6" w:rsidRDefault="00A226E6" w:rsidP="001475A6">
            <w:pPr>
              <w:widowControl/>
              <w:textAlignment w:val="center"/>
              <w:rPr>
                <w:szCs w:val="21"/>
              </w:rPr>
            </w:pPr>
            <w:r w:rsidRPr="001475A6">
              <w:rPr>
                <w:kern w:val="0"/>
                <w:szCs w:val="21"/>
              </w:rPr>
              <w:t>33</w:t>
            </w:r>
          </w:p>
        </w:tc>
      </w:tr>
      <w:tr w:rsidR="00A226E6" w:rsidRPr="001475A6" w14:paraId="398A297F" w14:textId="77777777" w:rsidTr="00343A56">
        <w:trPr>
          <w:trHeight w:val="285"/>
        </w:trPr>
        <w:tc>
          <w:tcPr>
            <w:tcW w:w="1140" w:type="dxa"/>
            <w:tcBorders>
              <w:top w:val="nil"/>
              <w:bottom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F63C11E" w14:textId="77777777" w:rsidR="00A226E6" w:rsidRPr="001475A6" w:rsidRDefault="00A226E6" w:rsidP="001475A6">
            <w:pPr>
              <w:widowControl/>
              <w:textAlignment w:val="center"/>
              <w:rPr>
                <w:szCs w:val="21"/>
              </w:rPr>
            </w:pPr>
            <w:r w:rsidRPr="001475A6">
              <w:rPr>
                <w:kern w:val="0"/>
                <w:szCs w:val="21"/>
              </w:rPr>
              <w:t>201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0F442B7" w14:textId="77777777" w:rsidR="00A226E6" w:rsidRPr="001475A6" w:rsidRDefault="00A226E6" w:rsidP="001475A6">
            <w:pPr>
              <w:widowControl/>
              <w:textAlignment w:val="center"/>
              <w:rPr>
                <w:szCs w:val="21"/>
              </w:rPr>
            </w:pPr>
            <w:r w:rsidRPr="001475A6">
              <w:rPr>
                <w:kern w:val="0"/>
                <w:szCs w:val="21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5B01D67" w14:textId="77777777" w:rsidR="00A226E6" w:rsidRPr="001475A6" w:rsidRDefault="00A226E6" w:rsidP="001475A6">
            <w:pPr>
              <w:widowControl/>
              <w:textAlignment w:val="center"/>
              <w:rPr>
                <w:szCs w:val="21"/>
              </w:rPr>
            </w:pPr>
            <w:r w:rsidRPr="001475A6">
              <w:rPr>
                <w:kern w:val="0"/>
                <w:szCs w:val="21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064D7BA" w14:textId="77777777" w:rsidR="00A226E6" w:rsidRPr="001475A6" w:rsidRDefault="00A226E6" w:rsidP="001475A6">
            <w:pPr>
              <w:widowControl/>
              <w:textAlignment w:val="center"/>
              <w:rPr>
                <w:szCs w:val="21"/>
              </w:rPr>
            </w:pPr>
            <w:r w:rsidRPr="001475A6">
              <w:rPr>
                <w:kern w:val="0"/>
                <w:szCs w:val="21"/>
              </w:rPr>
              <w:t>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7B4E1AB" w14:textId="77777777" w:rsidR="00A226E6" w:rsidRPr="001475A6" w:rsidRDefault="00A226E6" w:rsidP="001475A6">
            <w:pPr>
              <w:rPr>
                <w:szCs w:val="21"/>
              </w:rPr>
            </w:pPr>
            <w:r w:rsidRPr="001475A6">
              <w:rPr>
                <w:szCs w:val="21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1425AEC" w14:textId="77777777" w:rsidR="00A226E6" w:rsidRPr="001475A6" w:rsidRDefault="00A226E6" w:rsidP="001475A6">
            <w:pPr>
              <w:widowControl/>
              <w:textAlignment w:val="center"/>
              <w:rPr>
                <w:szCs w:val="21"/>
              </w:rPr>
            </w:pPr>
            <w:r w:rsidRPr="001475A6">
              <w:rPr>
                <w:kern w:val="0"/>
                <w:szCs w:val="21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9A70F0A" w14:textId="77777777" w:rsidR="00A226E6" w:rsidRPr="001475A6" w:rsidRDefault="00A226E6" w:rsidP="001475A6">
            <w:pPr>
              <w:rPr>
                <w:szCs w:val="21"/>
              </w:rPr>
            </w:pPr>
            <w:r w:rsidRPr="001475A6">
              <w:rPr>
                <w:szCs w:val="21"/>
              </w:rPr>
              <w:t>0</w:t>
            </w:r>
          </w:p>
        </w:tc>
        <w:tc>
          <w:tcPr>
            <w:tcW w:w="853" w:type="dxa"/>
            <w:tcBorders>
              <w:top w:val="nil"/>
              <w:bottom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8F8BD7D" w14:textId="77777777" w:rsidR="00A226E6" w:rsidRPr="001475A6" w:rsidRDefault="00A226E6" w:rsidP="001475A6">
            <w:pPr>
              <w:widowControl/>
              <w:textAlignment w:val="center"/>
              <w:rPr>
                <w:szCs w:val="21"/>
              </w:rPr>
            </w:pPr>
            <w:r w:rsidRPr="001475A6">
              <w:rPr>
                <w:kern w:val="0"/>
                <w:szCs w:val="21"/>
              </w:rPr>
              <w:t>17</w:t>
            </w:r>
          </w:p>
        </w:tc>
      </w:tr>
      <w:tr w:rsidR="00A226E6" w:rsidRPr="001475A6" w14:paraId="7A7F5D8C" w14:textId="77777777" w:rsidTr="00343A56">
        <w:trPr>
          <w:trHeight w:val="285"/>
        </w:trPr>
        <w:tc>
          <w:tcPr>
            <w:tcW w:w="1140" w:type="dxa"/>
            <w:tcBorders>
              <w:top w:val="nil"/>
              <w:bottom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466B2C0" w14:textId="77777777" w:rsidR="00A226E6" w:rsidRPr="001475A6" w:rsidRDefault="00A226E6" w:rsidP="001475A6">
            <w:pPr>
              <w:widowControl/>
              <w:textAlignment w:val="center"/>
              <w:rPr>
                <w:szCs w:val="21"/>
              </w:rPr>
            </w:pPr>
            <w:r w:rsidRPr="001475A6">
              <w:rPr>
                <w:kern w:val="0"/>
                <w:szCs w:val="21"/>
              </w:rPr>
              <w:t>201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2E41968" w14:textId="77777777" w:rsidR="00A226E6" w:rsidRPr="001475A6" w:rsidRDefault="00A226E6" w:rsidP="001475A6">
            <w:pPr>
              <w:widowControl/>
              <w:textAlignment w:val="center"/>
              <w:rPr>
                <w:szCs w:val="21"/>
              </w:rPr>
            </w:pPr>
            <w:r w:rsidRPr="001475A6">
              <w:rPr>
                <w:kern w:val="0"/>
                <w:szCs w:val="21"/>
              </w:rPr>
              <w:t>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3AFAAAF" w14:textId="77777777" w:rsidR="00A226E6" w:rsidRPr="001475A6" w:rsidRDefault="00A226E6" w:rsidP="001475A6">
            <w:pPr>
              <w:widowControl/>
              <w:textAlignment w:val="center"/>
              <w:rPr>
                <w:szCs w:val="21"/>
              </w:rPr>
            </w:pPr>
            <w:r w:rsidRPr="001475A6">
              <w:rPr>
                <w:kern w:val="0"/>
                <w:szCs w:val="21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533D7CF" w14:textId="77777777" w:rsidR="00A226E6" w:rsidRPr="001475A6" w:rsidRDefault="00A226E6" w:rsidP="001475A6">
            <w:pPr>
              <w:widowControl/>
              <w:textAlignment w:val="center"/>
              <w:rPr>
                <w:szCs w:val="21"/>
              </w:rPr>
            </w:pPr>
            <w:r w:rsidRPr="001475A6">
              <w:rPr>
                <w:kern w:val="0"/>
                <w:szCs w:val="21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0EB110A" w14:textId="77777777" w:rsidR="00A226E6" w:rsidRPr="001475A6" w:rsidRDefault="00A226E6" w:rsidP="001475A6">
            <w:pPr>
              <w:rPr>
                <w:szCs w:val="21"/>
              </w:rPr>
            </w:pPr>
            <w:r w:rsidRPr="001475A6">
              <w:rPr>
                <w:szCs w:val="21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4F99BC1" w14:textId="77777777" w:rsidR="00A226E6" w:rsidRPr="001475A6" w:rsidRDefault="00A226E6" w:rsidP="001475A6">
            <w:pPr>
              <w:widowControl/>
              <w:textAlignment w:val="center"/>
              <w:rPr>
                <w:szCs w:val="21"/>
              </w:rPr>
            </w:pPr>
            <w:r w:rsidRPr="001475A6">
              <w:rPr>
                <w:kern w:val="0"/>
                <w:szCs w:val="21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6D8FCE6" w14:textId="77777777" w:rsidR="00A226E6" w:rsidRPr="001475A6" w:rsidRDefault="00A226E6" w:rsidP="001475A6">
            <w:pPr>
              <w:rPr>
                <w:szCs w:val="21"/>
              </w:rPr>
            </w:pPr>
            <w:r w:rsidRPr="001475A6">
              <w:rPr>
                <w:szCs w:val="21"/>
              </w:rPr>
              <w:t>0</w:t>
            </w:r>
          </w:p>
        </w:tc>
        <w:tc>
          <w:tcPr>
            <w:tcW w:w="853" w:type="dxa"/>
            <w:tcBorders>
              <w:top w:val="nil"/>
              <w:bottom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D6AEFD4" w14:textId="77777777" w:rsidR="00A226E6" w:rsidRPr="001475A6" w:rsidRDefault="00A226E6" w:rsidP="001475A6">
            <w:pPr>
              <w:widowControl/>
              <w:textAlignment w:val="center"/>
              <w:rPr>
                <w:szCs w:val="21"/>
              </w:rPr>
            </w:pPr>
            <w:r w:rsidRPr="001475A6">
              <w:rPr>
                <w:kern w:val="0"/>
                <w:szCs w:val="21"/>
              </w:rPr>
              <w:t>18</w:t>
            </w:r>
          </w:p>
        </w:tc>
      </w:tr>
      <w:tr w:rsidR="00A226E6" w:rsidRPr="001475A6" w14:paraId="5DA068F9" w14:textId="77777777" w:rsidTr="00343A56">
        <w:trPr>
          <w:trHeight w:val="285"/>
        </w:trPr>
        <w:tc>
          <w:tcPr>
            <w:tcW w:w="1140" w:type="dxa"/>
            <w:tcBorders>
              <w:top w:val="nil"/>
              <w:bottom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334B348" w14:textId="77777777" w:rsidR="00A226E6" w:rsidRPr="001475A6" w:rsidRDefault="00A226E6" w:rsidP="001475A6">
            <w:pPr>
              <w:widowControl/>
              <w:textAlignment w:val="center"/>
              <w:rPr>
                <w:szCs w:val="21"/>
              </w:rPr>
            </w:pPr>
            <w:r w:rsidRPr="001475A6">
              <w:rPr>
                <w:kern w:val="0"/>
                <w:szCs w:val="21"/>
              </w:rPr>
              <w:t>201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7CE8888" w14:textId="77777777" w:rsidR="00A226E6" w:rsidRPr="001475A6" w:rsidRDefault="00A226E6" w:rsidP="001475A6">
            <w:pPr>
              <w:widowControl/>
              <w:textAlignment w:val="center"/>
              <w:rPr>
                <w:szCs w:val="21"/>
              </w:rPr>
            </w:pPr>
            <w:r w:rsidRPr="001475A6">
              <w:rPr>
                <w:kern w:val="0"/>
                <w:szCs w:val="21"/>
              </w:rPr>
              <w:t>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95885CC" w14:textId="77777777" w:rsidR="00A226E6" w:rsidRPr="001475A6" w:rsidRDefault="00A226E6" w:rsidP="001475A6">
            <w:pPr>
              <w:widowControl/>
              <w:textAlignment w:val="center"/>
              <w:rPr>
                <w:szCs w:val="21"/>
              </w:rPr>
            </w:pPr>
            <w:r w:rsidRPr="001475A6">
              <w:rPr>
                <w:kern w:val="0"/>
                <w:szCs w:val="21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411E364" w14:textId="77777777" w:rsidR="00A226E6" w:rsidRPr="001475A6" w:rsidRDefault="00A226E6" w:rsidP="001475A6">
            <w:pPr>
              <w:widowControl/>
              <w:textAlignment w:val="center"/>
              <w:rPr>
                <w:szCs w:val="21"/>
              </w:rPr>
            </w:pPr>
            <w:r w:rsidRPr="001475A6">
              <w:rPr>
                <w:kern w:val="0"/>
                <w:szCs w:val="21"/>
              </w:rPr>
              <w:t>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D4D259B" w14:textId="77777777" w:rsidR="00A226E6" w:rsidRPr="001475A6" w:rsidRDefault="00A226E6" w:rsidP="001475A6">
            <w:pPr>
              <w:rPr>
                <w:szCs w:val="21"/>
              </w:rPr>
            </w:pPr>
            <w:r w:rsidRPr="001475A6">
              <w:rPr>
                <w:szCs w:val="21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3A88093" w14:textId="77777777" w:rsidR="00A226E6" w:rsidRPr="001475A6" w:rsidRDefault="00A226E6" w:rsidP="001475A6">
            <w:pPr>
              <w:widowControl/>
              <w:textAlignment w:val="center"/>
              <w:rPr>
                <w:szCs w:val="21"/>
              </w:rPr>
            </w:pPr>
            <w:r w:rsidRPr="001475A6">
              <w:rPr>
                <w:kern w:val="0"/>
                <w:szCs w:val="21"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2597C5F" w14:textId="77777777" w:rsidR="00A226E6" w:rsidRPr="001475A6" w:rsidRDefault="00A226E6" w:rsidP="001475A6">
            <w:pPr>
              <w:rPr>
                <w:szCs w:val="21"/>
              </w:rPr>
            </w:pPr>
            <w:r w:rsidRPr="001475A6">
              <w:rPr>
                <w:szCs w:val="21"/>
              </w:rPr>
              <w:t>0</w:t>
            </w:r>
          </w:p>
        </w:tc>
        <w:tc>
          <w:tcPr>
            <w:tcW w:w="853" w:type="dxa"/>
            <w:tcBorders>
              <w:top w:val="nil"/>
              <w:bottom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E04EA61" w14:textId="77777777" w:rsidR="00A226E6" w:rsidRPr="001475A6" w:rsidRDefault="00A226E6" w:rsidP="001475A6">
            <w:pPr>
              <w:widowControl/>
              <w:textAlignment w:val="center"/>
              <w:rPr>
                <w:szCs w:val="21"/>
              </w:rPr>
            </w:pPr>
            <w:r w:rsidRPr="001475A6">
              <w:rPr>
                <w:kern w:val="0"/>
                <w:szCs w:val="21"/>
              </w:rPr>
              <w:t>20</w:t>
            </w:r>
          </w:p>
        </w:tc>
      </w:tr>
      <w:tr w:rsidR="00A226E6" w:rsidRPr="001475A6" w14:paraId="0B5B8F69" w14:textId="77777777" w:rsidTr="00343A56">
        <w:trPr>
          <w:trHeight w:val="285"/>
        </w:trPr>
        <w:tc>
          <w:tcPr>
            <w:tcW w:w="1140" w:type="dxa"/>
            <w:tcBorders>
              <w:top w:val="nil"/>
              <w:bottom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DE81237" w14:textId="77777777" w:rsidR="00A226E6" w:rsidRPr="001475A6" w:rsidRDefault="00A226E6" w:rsidP="001475A6">
            <w:pPr>
              <w:widowControl/>
              <w:textAlignment w:val="center"/>
              <w:rPr>
                <w:szCs w:val="21"/>
              </w:rPr>
            </w:pPr>
            <w:r w:rsidRPr="001475A6">
              <w:rPr>
                <w:kern w:val="0"/>
                <w:szCs w:val="21"/>
              </w:rPr>
              <w:t>201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B0FA82F" w14:textId="77777777" w:rsidR="00A226E6" w:rsidRPr="001475A6" w:rsidRDefault="00A226E6" w:rsidP="001475A6">
            <w:pPr>
              <w:widowControl/>
              <w:textAlignment w:val="center"/>
              <w:rPr>
                <w:szCs w:val="21"/>
              </w:rPr>
            </w:pPr>
            <w:r w:rsidRPr="001475A6">
              <w:rPr>
                <w:kern w:val="0"/>
                <w:szCs w:val="21"/>
              </w:rPr>
              <w:t>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2B41BF8" w14:textId="77777777" w:rsidR="00A226E6" w:rsidRPr="001475A6" w:rsidRDefault="00A226E6" w:rsidP="001475A6">
            <w:pPr>
              <w:widowControl/>
              <w:textAlignment w:val="center"/>
              <w:rPr>
                <w:szCs w:val="21"/>
              </w:rPr>
            </w:pPr>
            <w:r w:rsidRPr="001475A6">
              <w:rPr>
                <w:kern w:val="0"/>
                <w:szCs w:val="21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2A1CD89" w14:textId="77777777" w:rsidR="00A226E6" w:rsidRPr="001475A6" w:rsidRDefault="00A226E6" w:rsidP="001475A6">
            <w:pPr>
              <w:widowControl/>
              <w:textAlignment w:val="center"/>
              <w:rPr>
                <w:szCs w:val="21"/>
              </w:rPr>
            </w:pPr>
            <w:r w:rsidRPr="001475A6">
              <w:rPr>
                <w:kern w:val="0"/>
                <w:szCs w:val="21"/>
              </w:rPr>
              <w:t>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456F5CF" w14:textId="77777777" w:rsidR="00A226E6" w:rsidRPr="001475A6" w:rsidRDefault="00A226E6" w:rsidP="001475A6">
            <w:pPr>
              <w:rPr>
                <w:szCs w:val="21"/>
              </w:rPr>
            </w:pPr>
            <w:r w:rsidRPr="001475A6">
              <w:rPr>
                <w:szCs w:val="21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720D58C" w14:textId="77777777" w:rsidR="00A226E6" w:rsidRPr="001475A6" w:rsidRDefault="00A226E6" w:rsidP="001475A6">
            <w:pPr>
              <w:widowControl/>
              <w:textAlignment w:val="center"/>
              <w:rPr>
                <w:szCs w:val="21"/>
              </w:rPr>
            </w:pPr>
            <w:r w:rsidRPr="001475A6">
              <w:rPr>
                <w:kern w:val="0"/>
                <w:szCs w:val="21"/>
              </w:rPr>
              <w:t>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1AD436A" w14:textId="77777777" w:rsidR="00A226E6" w:rsidRPr="001475A6" w:rsidRDefault="00A226E6" w:rsidP="001475A6">
            <w:pPr>
              <w:widowControl/>
              <w:textAlignment w:val="center"/>
              <w:rPr>
                <w:szCs w:val="21"/>
              </w:rPr>
            </w:pPr>
            <w:r w:rsidRPr="001475A6">
              <w:rPr>
                <w:kern w:val="0"/>
                <w:szCs w:val="21"/>
              </w:rPr>
              <w:t>2</w:t>
            </w:r>
          </w:p>
        </w:tc>
        <w:tc>
          <w:tcPr>
            <w:tcW w:w="853" w:type="dxa"/>
            <w:tcBorders>
              <w:top w:val="nil"/>
              <w:bottom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EFFEE09" w14:textId="77777777" w:rsidR="00A226E6" w:rsidRPr="001475A6" w:rsidRDefault="00A226E6" w:rsidP="001475A6">
            <w:pPr>
              <w:widowControl/>
              <w:textAlignment w:val="center"/>
              <w:rPr>
                <w:szCs w:val="21"/>
              </w:rPr>
            </w:pPr>
            <w:r w:rsidRPr="001475A6">
              <w:rPr>
                <w:kern w:val="0"/>
                <w:szCs w:val="21"/>
              </w:rPr>
              <w:t>23</w:t>
            </w:r>
          </w:p>
        </w:tc>
      </w:tr>
      <w:tr w:rsidR="00A226E6" w:rsidRPr="001475A6" w14:paraId="6FFD9048" w14:textId="77777777" w:rsidTr="00343A56">
        <w:trPr>
          <w:trHeight w:val="285"/>
        </w:trPr>
        <w:tc>
          <w:tcPr>
            <w:tcW w:w="1140" w:type="dxa"/>
            <w:tcBorders>
              <w:top w:val="nil"/>
              <w:bottom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2997534" w14:textId="77777777" w:rsidR="00A226E6" w:rsidRPr="001475A6" w:rsidRDefault="00A226E6" w:rsidP="001475A6">
            <w:pPr>
              <w:widowControl/>
              <w:textAlignment w:val="center"/>
              <w:rPr>
                <w:szCs w:val="21"/>
              </w:rPr>
            </w:pPr>
            <w:r w:rsidRPr="001475A6">
              <w:rPr>
                <w:kern w:val="0"/>
                <w:szCs w:val="21"/>
              </w:rPr>
              <w:t>201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4321F5C" w14:textId="77777777" w:rsidR="00A226E6" w:rsidRPr="001475A6" w:rsidRDefault="00A226E6" w:rsidP="001475A6">
            <w:pPr>
              <w:widowControl/>
              <w:textAlignment w:val="center"/>
              <w:rPr>
                <w:szCs w:val="21"/>
              </w:rPr>
            </w:pPr>
            <w:r w:rsidRPr="001475A6">
              <w:rPr>
                <w:kern w:val="0"/>
                <w:szCs w:val="21"/>
              </w:rPr>
              <w:t>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1E9F398" w14:textId="77777777" w:rsidR="00A226E6" w:rsidRPr="001475A6" w:rsidRDefault="00A226E6" w:rsidP="001475A6">
            <w:pPr>
              <w:widowControl/>
              <w:textAlignment w:val="center"/>
              <w:rPr>
                <w:szCs w:val="21"/>
              </w:rPr>
            </w:pPr>
            <w:r w:rsidRPr="001475A6">
              <w:rPr>
                <w:kern w:val="0"/>
                <w:szCs w:val="21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73312FE" w14:textId="77777777" w:rsidR="00A226E6" w:rsidRPr="001475A6" w:rsidRDefault="00A226E6" w:rsidP="001475A6">
            <w:pPr>
              <w:widowControl/>
              <w:textAlignment w:val="center"/>
              <w:rPr>
                <w:szCs w:val="21"/>
              </w:rPr>
            </w:pPr>
            <w:r w:rsidRPr="001475A6">
              <w:rPr>
                <w:kern w:val="0"/>
                <w:szCs w:val="21"/>
              </w:rPr>
              <w:t>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D6C6F05" w14:textId="77777777" w:rsidR="00A226E6" w:rsidRPr="001475A6" w:rsidRDefault="00A226E6" w:rsidP="001475A6">
            <w:pPr>
              <w:rPr>
                <w:szCs w:val="21"/>
              </w:rPr>
            </w:pPr>
            <w:r w:rsidRPr="001475A6">
              <w:rPr>
                <w:szCs w:val="21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3EBD701" w14:textId="77777777" w:rsidR="00A226E6" w:rsidRPr="001475A6" w:rsidRDefault="00A226E6" w:rsidP="001475A6">
            <w:pPr>
              <w:widowControl/>
              <w:textAlignment w:val="center"/>
              <w:rPr>
                <w:szCs w:val="21"/>
              </w:rPr>
            </w:pPr>
            <w:r w:rsidRPr="001475A6">
              <w:rPr>
                <w:kern w:val="0"/>
                <w:szCs w:val="21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9A40015" w14:textId="77777777" w:rsidR="00A226E6" w:rsidRPr="001475A6" w:rsidRDefault="00A226E6" w:rsidP="001475A6">
            <w:pPr>
              <w:widowControl/>
              <w:textAlignment w:val="center"/>
              <w:rPr>
                <w:szCs w:val="21"/>
              </w:rPr>
            </w:pPr>
            <w:r w:rsidRPr="001475A6">
              <w:rPr>
                <w:kern w:val="0"/>
                <w:szCs w:val="21"/>
              </w:rPr>
              <w:t>1</w:t>
            </w:r>
          </w:p>
        </w:tc>
        <w:tc>
          <w:tcPr>
            <w:tcW w:w="853" w:type="dxa"/>
            <w:tcBorders>
              <w:top w:val="nil"/>
              <w:bottom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3A3DA60" w14:textId="77777777" w:rsidR="00A226E6" w:rsidRPr="001475A6" w:rsidRDefault="00A226E6" w:rsidP="001475A6">
            <w:pPr>
              <w:widowControl/>
              <w:textAlignment w:val="center"/>
              <w:rPr>
                <w:szCs w:val="21"/>
              </w:rPr>
            </w:pPr>
            <w:r w:rsidRPr="001475A6">
              <w:rPr>
                <w:kern w:val="0"/>
                <w:szCs w:val="21"/>
              </w:rPr>
              <w:t>19</w:t>
            </w:r>
          </w:p>
        </w:tc>
      </w:tr>
      <w:tr w:rsidR="00A226E6" w:rsidRPr="001475A6" w14:paraId="032A8419" w14:textId="77777777" w:rsidTr="00343A56">
        <w:trPr>
          <w:trHeight w:val="285"/>
        </w:trPr>
        <w:tc>
          <w:tcPr>
            <w:tcW w:w="1140" w:type="dxa"/>
            <w:tcBorders>
              <w:top w:val="nil"/>
              <w:bottom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D94FA49" w14:textId="77777777" w:rsidR="00A226E6" w:rsidRPr="001475A6" w:rsidRDefault="00A226E6" w:rsidP="001475A6">
            <w:pPr>
              <w:widowControl/>
              <w:textAlignment w:val="center"/>
              <w:rPr>
                <w:szCs w:val="21"/>
              </w:rPr>
            </w:pPr>
            <w:r w:rsidRPr="001475A6">
              <w:rPr>
                <w:kern w:val="0"/>
                <w:szCs w:val="21"/>
              </w:rPr>
              <w:t>201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752C486" w14:textId="77777777" w:rsidR="00A226E6" w:rsidRPr="001475A6" w:rsidRDefault="00A226E6" w:rsidP="001475A6">
            <w:pPr>
              <w:widowControl/>
              <w:textAlignment w:val="center"/>
              <w:rPr>
                <w:szCs w:val="21"/>
              </w:rPr>
            </w:pPr>
            <w:r w:rsidRPr="001475A6">
              <w:rPr>
                <w:kern w:val="0"/>
                <w:szCs w:val="21"/>
              </w:rPr>
              <w:t>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D4A01DA" w14:textId="77777777" w:rsidR="00A226E6" w:rsidRPr="001475A6" w:rsidRDefault="00A226E6" w:rsidP="001475A6">
            <w:pPr>
              <w:widowControl/>
              <w:textAlignment w:val="center"/>
              <w:rPr>
                <w:szCs w:val="21"/>
              </w:rPr>
            </w:pPr>
            <w:r w:rsidRPr="001475A6">
              <w:rPr>
                <w:kern w:val="0"/>
                <w:szCs w:val="21"/>
              </w:rPr>
              <w:t>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B35D25F" w14:textId="77777777" w:rsidR="00A226E6" w:rsidRPr="001475A6" w:rsidRDefault="00A226E6" w:rsidP="001475A6">
            <w:pPr>
              <w:widowControl/>
              <w:textAlignment w:val="center"/>
              <w:rPr>
                <w:szCs w:val="21"/>
              </w:rPr>
            </w:pPr>
            <w:r w:rsidRPr="001475A6">
              <w:rPr>
                <w:kern w:val="0"/>
                <w:szCs w:val="21"/>
              </w:rPr>
              <w:t>1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AD47FF9" w14:textId="77777777" w:rsidR="00A226E6" w:rsidRPr="001475A6" w:rsidRDefault="00A226E6" w:rsidP="001475A6">
            <w:pPr>
              <w:widowControl/>
              <w:textAlignment w:val="center"/>
              <w:rPr>
                <w:szCs w:val="21"/>
              </w:rPr>
            </w:pPr>
            <w:r w:rsidRPr="001475A6">
              <w:rPr>
                <w:kern w:val="0"/>
                <w:szCs w:val="21"/>
              </w:rPr>
              <w:t>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53E37DF" w14:textId="77777777" w:rsidR="00A226E6" w:rsidRPr="001475A6" w:rsidRDefault="00A226E6" w:rsidP="001475A6">
            <w:pPr>
              <w:widowControl/>
              <w:textAlignment w:val="center"/>
              <w:rPr>
                <w:szCs w:val="21"/>
              </w:rPr>
            </w:pPr>
            <w:r w:rsidRPr="001475A6">
              <w:rPr>
                <w:kern w:val="0"/>
                <w:szCs w:val="21"/>
              </w:rPr>
              <w:t>1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EF21346" w14:textId="77777777" w:rsidR="00A226E6" w:rsidRPr="001475A6" w:rsidRDefault="00A226E6" w:rsidP="001475A6">
            <w:pPr>
              <w:widowControl/>
              <w:textAlignment w:val="center"/>
              <w:rPr>
                <w:szCs w:val="21"/>
              </w:rPr>
            </w:pPr>
            <w:r w:rsidRPr="001475A6">
              <w:rPr>
                <w:kern w:val="0"/>
                <w:szCs w:val="21"/>
              </w:rPr>
              <w:t>14</w:t>
            </w:r>
          </w:p>
        </w:tc>
        <w:tc>
          <w:tcPr>
            <w:tcW w:w="853" w:type="dxa"/>
            <w:tcBorders>
              <w:top w:val="nil"/>
              <w:bottom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7DA0CD0" w14:textId="77777777" w:rsidR="00A226E6" w:rsidRPr="001475A6" w:rsidRDefault="00A226E6" w:rsidP="001475A6">
            <w:pPr>
              <w:widowControl/>
              <w:textAlignment w:val="center"/>
              <w:rPr>
                <w:szCs w:val="21"/>
              </w:rPr>
            </w:pPr>
            <w:r w:rsidRPr="001475A6">
              <w:rPr>
                <w:kern w:val="0"/>
                <w:szCs w:val="21"/>
              </w:rPr>
              <w:t>63</w:t>
            </w:r>
          </w:p>
        </w:tc>
      </w:tr>
      <w:tr w:rsidR="00A226E6" w:rsidRPr="001475A6" w14:paraId="3E8866D7" w14:textId="77777777" w:rsidTr="00343A56">
        <w:trPr>
          <w:trHeight w:val="285"/>
        </w:trPr>
        <w:tc>
          <w:tcPr>
            <w:tcW w:w="1140" w:type="dxa"/>
            <w:tcBorders>
              <w:top w:val="nil"/>
              <w:bottom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11A625D" w14:textId="77777777" w:rsidR="00A226E6" w:rsidRPr="001475A6" w:rsidRDefault="00A226E6" w:rsidP="001475A6">
            <w:pPr>
              <w:widowControl/>
              <w:textAlignment w:val="center"/>
              <w:rPr>
                <w:szCs w:val="21"/>
              </w:rPr>
            </w:pPr>
            <w:r w:rsidRPr="001475A6">
              <w:rPr>
                <w:kern w:val="0"/>
                <w:szCs w:val="21"/>
              </w:rPr>
              <w:t>201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C3C54DE" w14:textId="77777777" w:rsidR="00A226E6" w:rsidRPr="001475A6" w:rsidRDefault="00A226E6" w:rsidP="001475A6">
            <w:pPr>
              <w:widowControl/>
              <w:textAlignment w:val="center"/>
              <w:rPr>
                <w:szCs w:val="21"/>
              </w:rPr>
            </w:pPr>
            <w:r w:rsidRPr="001475A6">
              <w:rPr>
                <w:kern w:val="0"/>
                <w:szCs w:val="21"/>
              </w:rPr>
              <w:t>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1909346" w14:textId="77777777" w:rsidR="00A226E6" w:rsidRPr="001475A6" w:rsidRDefault="00A226E6" w:rsidP="001475A6">
            <w:pPr>
              <w:widowControl/>
              <w:textAlignment w:val="center"/>
              <w:rPr>
                <w:szCs w:val="21"/>
              </w:rPr>
            </w:pPr>
            <w:r w:rsidRPr="001475A6">
              <w:rPr>
                <w:kern w:val="0"/>
                <w:szCs w:val="21"/>
              </w:rPr>
              <w:t>1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26EE156" w14:textId="77777777" w:rsidR="00A226E6" w:rsidRPr="001475A6" w:rsidRDefault="00A226E6" w:rsidP="001475A6">
            <w:pPr>
              <w:widowControl/>
              <w:textAlignment w:val="center"/>
              <w:rPr>
                <w:szCs w:val="21"/>
              </w:rPr>
            </w:pPr>
            <w:r w:rsidRPr="001475A6">
              <w:rPr>
                <w:kern w:val="0"/>
                <w:szCs w:val="21"/>
              </w:rPr>
              <w:t>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2C7724B" w14:textId="77777777" w:rsidR="00A226E6" w:rsidRPr="001475A6" w:rsidRDefault="00A226E6" w:rsidP="001475A6">
            <w:pPr>
              <w:widowControl/>
              <w:textAlignment w:val="center"/>
              <w:rPr>
                <w:szCs w:val="21"/>
              </w:rPr>
            </w:pPr>
            <w:r w:rsidRPr="001475A6">
              <w:rPr>
                <w:kern w:val="0"/>
                <w:szCs w:val="21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87856C0" w14:textId="77777777" w:rsidR="00A226E6" w:rsidRPr="001475A6" w:rsidRDefault="00A226E6" w:rsidP="001475A6">
            <w:pPr>
              <w:widowControl/>
              <w:textAlignment w:val="center"/>
              <w:rPr>
                <w:szCs w:val="21"/>
              </w:rPr>
            </w:pPr>
            <w:r w:rsidRPr="001475A6">
              <w:rPr>
                <w:kern w:val="0"/>
                <w:szCs w:val="21"/>
              </w:rPr>
              <w:t>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BA4E3BB" w14:textId="77777777" w:rsidR="00A226E6" w:rsidRPr="001475A6" w:rsidRDefault="00A226E6" w:rsidP="001475A6">
            <w:pPr>
              <w:widowControl/>
              <w:textAlignment w:val="center"/>
              <w:rPr>
                <w:szCs w:val="21"/>
              </w:rPr>
            </w:pPr>
            <w:r w:rsidRPr="001475A6">
              <w:rPr>
                <w:kern w:val="0"/>
                <w:szCs w:val="21"/>
              </w:rPr>
              <w:t>6</w:t>
            </w:r>
          </w:p>
        </w:tc>
        <w:tc>
          <w:tcPr>
            <w:tcW w:w="853" w:type="dxa"/>
            <w:tcBorders>
              <w:top w:val="nil"/>
              <w:bottom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FC187EC" w14:textId="77777777" w:rsidR="00A226E6" w:rsidRPr="001475A6" w:rsidRDefault="00A226E6" w:rsidP="001475A6">
            <w:pPr>
              <w:widowControl/>
              <w:textAlignment w:val="center"/>
              <w:rPr>
                <w:szCs w:val="21"/>
              </w:rPr>
            </w:pPr>
            <w:r w:rsidRPr="001475A6">
              <w:rPr>
                <w:kern w:val="0"/>
                <w:szCs w:val="21"/>
              </w:rPr>
              <w:t>48</w:t>
            </w:r>
          </w:p>
        </w:tc>
      </w:tr>
      <w:tr w:rsidR="00A226E6" w:rsidRPr="001475A6" w14:paraId="0AF6EA8E" w14:textId="77777777" w:rsidTr="00343A56">
        <w:trPr>
          <w:trHeight w:val="285"/>
        </w:trPr>
        <w:tc>
          <w:tcPr>
            <w:tcW w:w="1140" w:type="dxa"/>
            <w:tcBorders>
              <w:top w:val="nil"/>
              <w:bottom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11DE148F" w14:textId="77777777" w:rsidR="00A226E6" w:rsidRPr="001475A6" w:rsidRDefault="00A226E6" w:rsidP="001475A6">
            <w:pPr>
              <w:widowControl/>
              <w:textAlignment w:val="center"/>
              <w:rPr>
                <w:szCs w:val="21"/>
              </w:rPr>
            </w:pPr>
            <w:r w:rsidRPr="001475A6">
              <w:rPr>
                <w:kern w:val="0"/>
                <w:szCs w:val="21"/>
              </w:rPr>
              <w:t>201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FC76C3F" w14:textId="77777777" w:rsidR="00A226E6" w:rsidRPr="001475A6" w:rsidRDefault="00A226E6" w:rsidP="001475A6">
            <w:pPr>
              <w:widowControl/>
              <w:textAlignment w:val="center"/>
              <w:rPr>
                <w:szCs w:val="21"/>
              </w:rPr>
            </w:pPr>
            <w:r w:rsidRPr="001475A6">
              <w:rPr>
                <w:kern w:val="0"/>
                <w:szCs w:val="21"/>
              </w:rPr>
              <w:t>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0906C80" w14:textId="77777777" w:rsidR="00A226E6" w:rsidRPr="001475A6" w:rsidRDefault="00A226E6" w:rsidP="001475A6">
            <w:pPr>
              <w:widowControl/>
              <w:textAlignment w:val="center"/>
              <w:rPr>
                <w:szCs w:val="21"/>
              </w:rPr>
            </w:pPr>
            <w:r w:rsidRPr="001475A6">
              <w:rPr>
                <w:kern w:val="0"/>
                <w:szCs w:val="21"/>
              </w:rPr>
              <w:t>1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F9F4C81" w14:textId="77777777" w:rsidR="00A226E6" w:rsidRPr="001475A6" w:rsidRDefault="00A226E6" w:rsidP="001475A6">
            <w:pPr>
              <w:widowControl/>
              <w:textAlignment w:val="center"/>
              <w:rPr>
                <w:szCs w:val="21"/>
              </w:rPr>
            </w:pPr>
            <w:r w:rsidRPr="001475A6">
              <w:rPr>
                <w:kern w:val="0"/>
                <w:szCs w:val="21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D46E12E" w14:textId="77777777" w:rsidR="00A226E6" w:rsidRPr="001475A6" w:rsidRDefault="00A226E6" w:rsidP="001475A6">
            <w:pPr>
              <w:widowControl/>
              <w:textAlignment w:val="center"/>
              <w:rPr>
                <w:szCs w:val="21"/>
              </w:rPr>
            </w:pPr>
            <w:r w:rsidRPr="001475A6">
              <w:rPr>
                <w:kern w:val="0"/>
                <w:szCs w:val="21"/>
              </w:rPr>
              <w:t>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3398657" w14:textId="77777777" w:rsidR="00A226E6" w:rsidRPr="001475A6" w:rsidRDefault="00A226E6" w:rsidP="001475A6">
            <w:pPr>
              <w:widowControl/>
              <w:textAlignment w:val="center"/>
              <w:rPr>
                <w:szCs w:val="21"/>
              </w:rPr>
            </w:pPr>
            <w:r w:rsidRPr="001475A6">
              <w:rPr>
                <w:kern w:val="0"/>
                <w:szCs w:val="21"/>
              </w:rPr>
              <w:t>1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0E38F46" w14:textId="77777777" w:rsidR="00A226E6" w:rsidRPr="001475A6" w:rsidRDefault="00A226E6" w:rsidP="001475A6">
            <w:pPr>
              <w:widowControl/>
              <w:textAlignment w:val="center"/>
              <w:rPr>
                <w:szCs w:val="21"/>
              </w:rPr>
            </w:pPr>
            <w:r w:rsidRPr="001475A6">
              <w:rPr>
                <w:kern w:val="0"/>
                <w:szCs w:val="21"/>
              </w:rPr>
              <w:t>9</w:t>
            </w:r>
          </w:p>
        </w:tc>
        <w:tc>
          <w:tcPr>
            <w:tcW w:w="853" w:type="dxa"/>
            <w:tcBorders>
              <w:top w:val="nil"/>
              <w:bottom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74FC37D5" w14:textId="77777777" w:rsidR="00A226E6" w:rsidRPr="001475A6" w:rsidRDefault="00A226E6" w:rsidP="001475A6">
            <w:pPr>
              <w:widowControl/>
              <w:textAlignment w:val="center"/>
              <w:rPr>
                <w:szCs w:val="21"/>
              </w:rPr>
            </w:pPr>
            <w:r w:rsidRPr="001475A6">
              <w:rPr>
                <w:kern w:val="0"/>
                <w:szCs w:val="21"/>
              </w:rPr>
              <w:t>45</w:t>
            </w:r>
          </w:p>
        </w:tc>
      </w:tr>
      <w:tr w:rsidR="00A226E6" w:rsidRPr="001475A6" w14:paraId="4E5503DE" w14:textId="77777777" w:rsidTr="00343A56">
        <w:trPr>
          <w:trHeight w:val="285"/>
        </w:trPr>
        <w:tc>
          <w:tcPr>
            <w:tcW w:w="1140" w:type="dxa"/>
            <w:tcBorders>
              <w:top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3D910CF2" w14:textId="77777777" w:rsidR="00A226E6" w:rsidRPr="001475A6" w:rsidRDefault="00A226E6" w:rsidP="001475A6">
            <w:pPr>
              <w:widowControl/>
              <w:textAlignment w:val="center"/>
              <w:rPr>
                <w:szCs w:val="21"/>
              </w:rPr>
            </w:pPr>
            <w:r w:rsidRPr="001475A6">
              <w:rPr>
                <w:kern w:val="0"/>
                <w:szCs w:val="21"/>
              </w:rPr>
              <w:t>2019</w:t>
            </w:r>
          </w:p>
        </w:tc>
        <w:tc>
          <w:tcPr>
            <w:tcW w:w="1000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00AA8512" w14:textId="77777777" w:rsidR="00A226E6" w:rsidRPr="001475A6" w:rsidRDefault="00A226E6" w:rsidP="001475A6">
            <w:pPr>
              <w:widowControl/>
              <w:textAlignment w:val="center"/>
              <w:rPr>
                <w:szCs w:val="21"/>
              </w:rPr>
            </w:pPr>
            <w:r w:rsidRPr="001475A6">
              <w:rPr>
                <w:kern w:val="0"/>
                <w:szCs w:val="21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8BFBF42" w14:textId="77777777" w:rsidR="00A226E6" w:rsidRPr="001475A6" w:rsidRDefault="00A226E6" w:rsidP="001475A6">
            <w:pPr>
              <w:widowControl/>
              <w:textAlignment w:val="center"/>
              <w:rPr>
                <w:szCs w:val="21"/>
              </w:rPr>
            </w:pPr>
            <w:r w:rsidRPr="001475A6">
              <w:rPr>
                <w:kern w:val="0"/>
                <w:szCs w:val="21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F1917E6" w14:textId="77777777" w:rsidR="00A226E6" w:rsidRPr="001475A6" w:rsidRDefault="00A226E6" w:rsidP="001475A6">
            <w:pPr>
              <w:widowControl/>
              <w:textAlignment w:val="center"/>
              <w:rPr>
                <w:szCs w:val="21"/>
              </w:rPr>
            </w:pPr>
            <w:r w:rsidRPr="001475A6">
              <w:rPr>
                <w:kern w:val="0"/>
                <w:szCs w:val="21"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0B6BE7D" w14:textId="77777777" w:rsidR="00A226E6" w:rsidRPr="001475A6" w:rsidRDefault="00A226E6" w:rsidP="001475A6">
            <w:pPr>
              <w:rPr>
                <w:szCs w:val="21"/>
              </w:rPr>
            </w:pPr>
            <w:r w:rsidRPr="001475A6">
              <w:rPr>
                <w:szCs w:val="21"/>
              </w:rPr>
              <w:t>0</w:t>
            </w:r>
          </w:p>
        </w:tc>
        <w:tc>
          <w:tcPr>
            <w:tcW w:w="1000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DB6A12B" w14:textId="77777777" w:rsidR="00A226E6" w:rsidRPr="001475A6" w:rsidRDefault="00A226E6" w:rsidP="001475A6">
            <w:pPr>
              <w:widowControl/>
              <w:textAlignment w:val="center"/>
              <w:rPr>
                <w:szCs w:val="21"/>
              </w:rPr>
            </w:pPr>
            <w:r w:rsidRPr="001475A6">
              <w:rPr>
                <w:kern w:val="0"/>
                <w:szCs w:val="21"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251CDB5" w14:textId="77777777" w:rsidR="00A226E6" w:rsidRPr="001475A6" w:rsidRDefault="00A226E6" w:rsidP="001475A6">
            <w:pPr>
              <w:widowControl/>
              <w:textAlignment w:val="center"/>
              <w:rPr>
                <w:szCs w:val="21"/>
              </w:rPr>
            </w:pPr>
            <w:r w:rsidRPr="001475A6">
              <w:rPr>
                <w:kern w:val="0"/>
                <w:szCs w:val="21"/>
              </w:rPr>
              <w:t>3</w:t>
            </w:r>
          </w:p>
        </w:tc>
        <w:tc>
          <w:tcPr>
            <w:tcW w:w="853" w:type="dxa"/>
            <w:tcBorders>
              <w:top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74D5F7C" w14:textId="77777777" w:rsidR="00A226E6" w:rsidRPr="001475A6" w:rsidRDefault="00A226E6" w:rsidP="001475A6">
            <w:pPr>
              <w:widowControl/>
              <w:textAlignment w:val="center"/>
              <w:rPr>
                <w:szCs w:val="21"/>
              </w:rPr>
            </w:pPr>
            <w:r w:rsidRPr="001475A6">
              <w:rPr>
                <w:kern w:val="0"/>
                <w:szCs w:val="21"/>
              </w:rPr>
              <w:t>15</w:t>
            </w:r>
          </w:p>
        </w:tc>
      </w:tr>
      <w:tr w:rsidR="00A226E6" w:rsidRPr="001475A6" w14:paraId="5BE08B05" w14:textId="77777777" w:rsidTr="00343A56">
        <w:trPr>
          <w:trHeight w:val="150"/>
        </w:trPr>
        <w:tc>
          <w:tcPr>
            <w:tcW w:w="1140" w:type="dxa"/>
            <w:tcBorders>
              <w:bottom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E82441A" w14:textId="77777777" w:rsidR="00A226E6" w:rsidRPr="001475A6" w:rsidRDefault="0031727A" w:rsidP="001475A6">
            <w:pPr>
              <w:widowControl/>
              <w:textAlignment w:val="center"/>
              <w:rPr>
                <w:szCs w:val="21"/>
              </w:rPr>
            </w:pPr>
            <w:r w:rsidRPr="001475A6">
              <w:rPr>
                <w:kern w:val="0"/>
                <w:szCs w:val="21"/>
              </w:rPr>
              <w:t>Total</w:t>
            </w:r>
          </w:p>
        </w:tc>
        <w:tc>
          <w:tcPr>
            <w:tcW w:w="1000" w:type="dxa"/>
            <w:tcBorders>
              <w:left w:val="nil"/>
              <w:bottom w:val="single" w:sz="4" w:space="0" w:color="00000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67B54DD" w14:textId="77777777" w:rsidR="00A226E6" w:rsidRPr="001475A6" w:rsidRDefault="00A226E6" w:rsidP="001475A6">
            <w:pPr>
              <w:widowControl/>
              <w:textAlignment w:val="center"/>
              <w:rPr>
                <w:szCs w:val="21"/>
              </w:rPr>
            </w:pPr>
            <w:r w:rsidRPr="001475A6">
              <w:rPr>
                <w:kern w:val="0"/>
                <w:szCs w:val="21"/>
              </w:rPr>
              <w:t>76</w:t>
            </w:r>
          </w:p>
        </w:tc>
        <w:tc>
          <w:tcPr>
            <w:tcW w:w="1000" w:type="dxa"/>
            <w:tcBorders>
              <w:left w:val="nil"/>
              <w:bottom w:val="single" w:sz="4" w:space="0" w:color="00000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54737DB2" w14:textId="77777777" w:rsidR="00A226E6" w:rsidRPr="001475A6" w:rsidRDefault="00A226E6" w:rsidP="001475A6">
            <w:pPr>
              <w:widowControl/>
              <w:textAlignment w:val="center"/>
              <w:rPr>
                <w:szCs w:val="21"/>
              </w:rPr>
            </w:pPr>
            <w:r w:rsidRPr="001475A6">
              <w:rPr>
                <w:kern w:val="0"/>
                <w:szCs w:val="21"/>
              </w:rPr>
              <w:t>51</w:t>
            </w:r>
          </w:p>
        </w:tc>
        <w:tc>
          <w:tcPr>
            <w:tcW w:w="1000" w:type="dxa"/>
            <w:tcBorders>
              <w:left w:val="nil"/>
              <w:bottom w:val="single" w:sz="4" w:space="0" w:color="00000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6DAA0694" w14:textId="77777777" w:rsidR="00A226E6" w:rsidRPr="001475A6" w:rsidRDefault="00A226E6" w:rsidP="001475A6">
            <w:pPr>
              <w:widowControl/>
              <w:textAlignment w:val="center"/>
              <w:rPr>
                <w:szCs w:val="21"/>
              </w:rPr>
            </w:pPr>
            <w:r w:rsidRPr="001475A6">
              <w:rPr>
                <w:kern w:val="0"/>
                <w:szCs w:val="21"/>
              </w:rPr>
              <w:t>86</w:t>
            </w:r>
          </w:p>
        </w:tc>
        <w:tc>
          <w:tcPr>
            <w:tcW w:w="1000" w:type="dxa"/>
            <w:tcBorders>
              <w:left w:val="nil"/>
              <w:bottom w:val="single" w:sz="4" w:space="0" w:color="00000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ECB51B4" w14:textId="77777777" w:rsidR="00A226E6" w:rsidRPr="001475A6" w:rsidRDefault="00A226E6" w:rsidP="001475A6">
            <w:pPr>
              <w:widowControl/>
              <w:textAlignment w:val="center"/>
              <w:rPr>
                <w:szCs w:val="21"/>
              </w:rPr>
            </w:pPr>
            <w:r w:rsidRPr="001475A6">
              <w:rPr>
                <w:kern w:val="0"/>
                <w:szCs w:val="21"/>
              </w:rPr>
              <w:t>25</w:t>
            </w:r>
          </w:p>
        </w:tc>
        <w:tc>
          <w:tcPr>
            <w:tcW w:w="1000" w:type="dxa"/>
            <w:tcBorders>
              <w:left w:val="nil"/>
              <w:bottom w:val="single" w:sz="4" w:space="0" w:color="000000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490A3CA2" w14:textId="77777777" w:rsidR="00A226E6" w:rsidRPr="001475A6" w:rsidRDefault="00A226E6" w:rsidP="001475A6">
            <w:pPr>
              <w:widowControl/>
              <w:textAlignment w:val="center"/>
              <w:rPr>
                <w:szCs w:val="21"/>
              </w:rPr>
            </w:pPr>
            <w:r w:rsidRPr="001475A6">
              <w:rPr>
                <w:kern w:val="0"/>
                <w:szCs w:val="21"/>
              </w:rPr>
              <w:t>71</w:t>
            </w:r>
          </w:p>
        </w:tc>
        <w:tc>
          <w:tcPr>
            <w:tcW w:w="1000" w:type="dxa"/>
            <w:tcBorders>
              <w:left w:val="nil"/>
              <w:bottom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8C4EF51" w14:textId="77777777" w:rsidR="00A226E6" w:rsidRPr="001475A6" w:rsidRDefault="00A226E6" w:rsidP="001475A6">
            <w:pPr>
              <w:widowControl/>
              <w:textAlignment w:val="center"/>
              <w:rPr>
                <w:szCs w:val="21"/>
              </w:rPr>
            </w:pPr>
            <w:r w:rsidRPr="001475A6">
              <w:rPr>
                <w:kern w:val="0"/>
                <w:szCs w:val="21"/>
              </w:rPr>
              <w:t>44</w:t>
            </w:r>
          </w:p>
        </w:tc>
        <w:tc>
          <w:tcPr>
            <w:tcW w:w="853" w:type="dxa"/>
            <w:tcBorders>
              <w:bottom w:val="single" w:sz="4" w:space="0" w:color="000000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14:paraId="261DAF73" w14:textId="77777777" w:rsidR="00A226E6" w:rsidRPr="001475A6" w:rsidRDefault="00A226E6" w:rsidP="001475A6">
            <w:pPr>
              <w:widowControl/>
              <w:textAlignment w:val="center"/>
              <w:rPr>
                <w:szCs w:val="21"/>
              </w:rPr>
            </w:pPr>
            <w:r w:rsidRPr="001475A6">
              <w:rPr>
                <w:kern w:val="0"/>
                <w:szCs w:val="21"/>
              </w:rPr>
              <w:t>353</w:t>
            </w:r>
          </w:p>
        </w:tc>
      </w:tr>
    </w:tbl>
    <w:p w14:paraId="50421A27" w14:textId="77777777" w:rsidR="00A226E6" w:rsidRDefault="00A226E6" w:rsidP="00A226E6">
      <w:pPr>
        <w:jc w:val="center"/>
        <w:rPr>
          <w:sz w:val="24"/>
        </w:rPr>
      </w:pPr>
    </w:p>
    <w:p w14:paraId="12F2341F" w14:textId="77777777" w:rsidR="00436592" w:rsidRDefault="00436592"/>
    <w:sectPr w:rsidR="00436592" w:rsidSect="00824A0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2FA540" w14:textId="77777777" w:rsidR="007B435A" w:rsidRDefault="007B435A" w:rsidP="00A226E6">
      <w:r>
        <w:separator/>
      </w:r>
    </w:p>
  </w:endnote>
  <w:endnote w:type="continuationSeparator" w:id="0">
    <w:p w14:paraId="2B2E69ED" w14:textId="77777777" w:rsidR="007B435A" w:rsidRDefault="007B435A" w:rsidP="00A226E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633C695" w14:textId="77777777" w:rsidR="007B435A" w:rsidRDefault="007B435A" w:rsidP="00A226E6">
      <w:r>
        <w:separator/>
      </w:r>
    </w:p>
  </w:footnote>
  <w:footnote w:type="continuationSeparator" w:id="0">
    <w:p w14:paraId="79634802" w14:textId="77777777" w:rsidR="007B435A" w:rsidRDefault="007B435A" w:rsidP="00A226E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C524C3"/>
    <w:rsid w:val="001475A6"/>
    <w:rsid w:val="001771C0"/>
    <w:rsid w:val="002970BE"/>
    <w:rsid w:val="0031727A"/>
    <w:rsid w:val="00436592"/>
    <w:rsid w:val="00595C2A"/>
    <w:rsid w:val="00611DE6"/>
    <w:rsid w:val="00703DB6"/>
    <w:rsid w:val="007334EB"/>
    <w:rsid w:val="007B435A"/>
    <w:rsid w:val="00824A08"/>
    <w:rsid w:val="00921A51"/>
    <w:rsid w:val="00A226E6"/>
    <w:rsid w:val="00C524C3"/>
    <w:rsid w:val="00CB36A7"/>
    <w:rsid w:val="00CF65F5"/>
    <w:rsid w:val="00DD61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F4E1E13"/>
  <w15:docId w15:val="{345BE6A0-DCC1-4256-8A97-3E1E7E02D8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226E6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226E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226E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226E6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226E6"/>
    <w:rPr>
      <w:sz w:val="18"/>
      <w:szCs w:val="18"/>
    </w:rPr>
  </w:style>
  <w:style w:type="paragraph" w:styleId="a7">
    <w:name w:val="Revision"/>
    <w:hidden/>
    <w:uiPriority w:val="99"/>
    <w:semiHidden/>
    <w:rsid w:val="00703DB6"/>
    <w:rPr>
      <w:rFonts w:ascii="Times New Roman" w:eastAsia="宋体" w:hAnsi="Times New Roman" w:cs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72</Words>
  <Characters>413</Characters>
  <Application>Microsoft Office Word</Application>
  <DocSecurity>0</DocSecurity>
  <Lines>3</Lines>
  <Paragraphs>1</Paragraphs>
  <ScaleCrop>false</ScaleCrop>
  <Company/>
  <LinksUpToDate>false</LinksUpToDate>
  <CharactersWithSpaces>4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jie</dc:creator>
  <cp:keywords/>
  <dc:description/>
  <cp:lastModifiedBy>jie li</cp:lastModifiedBy>
  <cp:revision>9</cp:revision>
  <dcterms:created xsi:type="dcterms:W3CDTF">2023-01-21T00:00:00Z</dcterms:created>
  <dcterms:modified xsi:type="dcterms:W3CDTF">2023-11-04T08:28:00Z</dcterms:modified>
</cp:coreProperties>
</file>